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C299F" w14:textId="5307A833" w:rsidR="00610F1E" w:rsidRPr="00F04EAB" w:rsidRDefault="00610F1E" w:rsidP="00610F1E">
      <w:pPr>
        <w:rPr>
          <w:bCs/>
          <w:sz w:val="24"/>
          <w:szCs w:val="24"/>
          <w:lang w:val="en-US"/>
        </w:rPr>
      </w:pPr>
      <w:r w:rsidRPr="00F04EAB">
        <w:rPr>
          <w:b/>
          <w:bCs/>
          <w:sz w:val="24"/>
          <w:szCs w:val="24"/>
          <w:lang w:val="en-US"/>
        </w:rPr>
        <w:t>Table S1.</w:t>
      </w:r>
      <w:r w:rsidRPr="00F04EAB">
        <w:rPr>
          <w:sz w:val="24"/>
          <w:szCs w:val="24"/>
          <w:lang w:val="en-US"/>
        </w:rPr>
        <w:t xml:space="preserve"> </w:t>
      </w:r>
      <w:r w:rsidRPr="00F04EAB">
        <w:rPr>
          <w:bCs/>
          <w:sz w:val="24"/>
          <w:szCs w:val="24"/>
          <w:lang w:val="en-US"/>
        </w:rPr>
        <w:t>Patients’ characteristics according to BTLA rs9288953, CD28 rs3116496, PD</w:t>
      </w:r>
      <w:r w:rsidR="00186FDE">
        <w:rPr>
          <w:bCs/>
          <w:sz w:val="24"/>
          <w:szCs w:val="24"/>
          <w:lang w:val="en-US"/>
        </w:rPr>
        <w:t>CD</w:t>
      </w:r>
      <w:r w:rsidRPr="00F04EAB">
        <w:rPr>
          <w:bCs/>
          <w:sz w:val="24"/>
          <w:szCs w:val="24"/>
          <w:lang w:val="en-US"/>
        </w:rPr>
        <w:t>1 rs36084323, PD</w:t>
      </w:r>
      <w:r w:rsidR="00186FDE">
        <w:rPr>
          <w:bCs/>
          <w:sz w:val="24"/>
          <w:szCs w:val="24"/>
          <w:lang w:val="en-US"/>
        </w:rPr>
        <w:t>CD</w:t>
      </w:r>
      <w:r w:rsidRPr="00F04EAB">
        <w:rPr>
          <w:bCs/>
          <w:sz w:val="24"/>
          <w:szCs w:val="24"/>
          <w:lang w:val="en-US"/>
        </w:rPr>
        <w:t>1 rs11568821 and LAG3 genotypes.</w:t>
      </w:r>
    </w:p>
    <w:p w14:paraId="5C05577B" w14:textId="77777777" w:rsidR="00610F1E" w:rsidRPr="00F04EAB" w:rsidRDefault="00610F1E" w:rsidP="00610F1E">
      <w:pPr>
        <w:rPr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-485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4"/>
        <w:gridCol w:w="1257"/>
        <w:gridCol w:w="568"/>
        <w:gridCol w:w="1275"/>
        <w:gridCol w:w="1302"/>
        <w:gridCol w:w="689"/>
        <w:gridCol w:w="363"/>
        <w:gridCol w:w="1560"/>
        <w:gridCol w:w="1429"/>
        <w:gridCol w:w="689"/>
        <w:gridCol w:w="363"/>
        <w:gridCol w:w="1293"/>
        <w:gridCol w:w="1297"/>
        <w:gridCol w:w="689"/>
        <w:gridCol w:w="363"/>
        <w:gridCol w:w="1161"/>
        <w:gridCol w:w="1392"/>
        <w:gridCol w:w="417"/>
        <w:gridCol w:w="390"/>
        <w:gridCol w:w="1388"/>
        <w:gridCol w:w="240"/>
        <w:gridCol w:w="1011"/>
        <w:gridCol w:w="689"/>
      </w:tblGrid>
      <w:tr w:rsidR="00610F1E" w:rsidRPr="00F04EAB" w14:paraId="16A0AEB7" w14:textId="77777777" w:rsidTr="00216321">
        <w:trPr>
          <w:trHeight w:val="372"/>
        </w:trPr>
        <w:tc>
          <w:tcPr>
            <w:tcW w:w="6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9F5A8" w14:textId="2DBB19A3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bookmarkStart w:id="0" w:name="_Hlk111312665"/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2150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B0E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5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62AB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BTLA rs9288953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1BEA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85B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01F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bookmarkStart w:id="1" w:name="_Hlk111312992"/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D28 rs3116496</w:t>
            </w:r>
            <w:bookmarkEnd w:id="1"/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183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62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5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ADC16" w14:textId="5E97B9E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PD</w:t>
            </w:r>
            <w:r w:rsidR="00186FD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D</w:t>
            </w: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1 rs36084323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A284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43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8C543" w14:textId="46B2D47F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PD</w:t>
            </w:r>
            <w:r w:rsidR="00186FD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D1</w:t>
            </w: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rs11568821</w:t>
            </w:r>
          </w:p>
        </w:tc>
        <w:tc>
          <w:tcPr>
            <w:tcW w:w="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443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8D4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6DC98" w14:textId="558EDA23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bookmarkStart w:id="2" w:name="_Hlk111313031"/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LAG3 rs870849</w:t>
            </w:r>
            <w:bookmarkEnd w:id="2"/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96ED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EDE3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bookmarkEnd w:id="0"/>
      <w:tr w:rsidR="00CC747C" w:rsidRPr="00F04EAB" w14:paraId="461FB1FC" w14:textId="77777777" w:rsidTr="00216321">
        <w:trPr>
          <w:trHeight w:val="372"/>
        </w:trPr>
        <w:tc>
          <w:tcPr>
            <w:tcW w:w="6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B732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E773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%a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13C9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E807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C+CT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328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T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A6268" w14:textId="77777777" w:rsidR="00610F1E" w:rsidRPr="00F04EAB" w:rsidRDefault="00610F1E" w:rsidP="00216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E194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AF6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T+CT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F0D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C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1E15" w14:textId="77777777" w:rsidR="00610F1E" w:rsidRPr="00F04EAB" w:rsidRDefault="00610F1E" w:rsidP="00216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F6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A40A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C+C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F090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T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B3587" w14:textId="77777777" w:rsidR="00610F1E" w:rsidRPr="00F04EAB" w:rsidRDefault="00610F1E" w:rsidP="00216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154F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612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C+C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9DE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T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EB695" w14:textId="77777777" w:rsidR="00610F1E" w:rsidRPr="00F04EAB" w:rsidRDefault="00610F1E" w:rsidP="00216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F41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B4C5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T+CT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D097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C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0DBDE" w14:textId="77777777" w:rsidR="00610F1E" w:rsidRPr="00F04EAB" w:rsidRDefault="00610F1E" w:rsidP="00216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</w:tr>
      <w:tr w:rsidR="00CC747C" w:rsidRPr="00F04EAB" w14:paraId="7D7C3AA7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DE5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Total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DE7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239 (100.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133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B6E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4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179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CED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91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161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7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2A4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2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A90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62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B21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EC8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DEA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27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5843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8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D856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.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70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CEE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B7AF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4.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82F2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5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404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CC747C" w:rsidRPr="00F04EAB" w14:paraId="0E23E72E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239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Age (year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025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9D1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90B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43E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CDD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81E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21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47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C50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E60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372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2EE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57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1BD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6C3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252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C7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194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45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C81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FF1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CC747C" w:rsidRPr="00F04EAB" w14:paraId="6D0CEB4A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890AD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Median (rang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02D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68 (61-7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71E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B00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9 (61-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727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.5 (59-71.8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BB39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7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F3B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56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8 (60-7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391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8.5 (62-7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129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5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8ED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5DC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8 (61-7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C009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942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6A9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E9F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8 (61-75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81A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 (63-72.5)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6E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9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E4D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7 (62-75)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160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9 (58.8-76.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18D7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787</w:t>
            </w:r>
          </w:p>
        </w:tc>
      </w:tr>
      <w:tr w:rsidR="00CC747C" w:rsidRPr="00F04EAB" w14:paraId="19964CE5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66A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D66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2C8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9A2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9E5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3C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5C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30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F23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AFB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5AC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10F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7B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E89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76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FC3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EC4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49F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976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F7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BCD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9C4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CC747C" w:rsidRPr="00F04EAB" w14:paraId="0BE8E3A2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BA9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Sex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250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10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5D1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5C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B4F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5E6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D7D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AE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ACA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CE1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74D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3B5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4D4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5A0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E7E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49D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6F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3F7F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EAC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63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27D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CC747C" w:rsidRPr="00F04EAB" w14:paraId="5B7A2151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7BBF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5033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56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0A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A9E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7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CCB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3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6D7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023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EAF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E56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9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EB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4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23F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F19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6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931A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389F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E97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D8C2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6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64D9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.7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AA39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7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3CC7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9.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8234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9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D8AF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132</w:t>
            </w:r>
          </w:p>
        </w:tc>
      </w:tr>
      <w:tr w:rsidR="00CC747C" w:rsidRPr="00F04EAB" w14:paraId="1C724575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019B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Wo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387B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43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C98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F2C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2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6E8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F28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11BC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83D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301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0.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B44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0FA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2C61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747F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F90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3E8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1488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88FE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3.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56C7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F832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81CA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0.1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1160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0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7DE9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6CBA6D9F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58B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568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3DC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045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39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759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BEE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502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BB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9CD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54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61A4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9FFC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6A97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410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9A0B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72BC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82E7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B60A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79CD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8CA7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BC8F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0D6016BB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533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Type of Monoclonal protei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3DF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0B4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F89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8E9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29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96A3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99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002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A3B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7AE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9CED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03A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7EC5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85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E9D5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5EFF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296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468D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71E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A144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7CF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6D3FB603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CBCA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gG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AE5A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53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959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0FC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4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1EC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1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F3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4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6B8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45B1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7DE7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1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E7C4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6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C1B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1B69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5A2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29ED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2D6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C575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3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0371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3.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D6E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230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3.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DB77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9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354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839</w:t>
            </w:r>
          </w:p>
        </w:tc>
      </w:tr>
      <w:tr w:rsidR="00CC747C" w:rsidRPr="00F04EAB" w14:paraId="262030B6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7DF6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gA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B1D5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27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27D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3FA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5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5CE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1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F4F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C3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8B78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7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681A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6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9A19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EC3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B6D2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7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86285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74A0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E5D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EFC9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7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E0F1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6C3F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7F0C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D08A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6.1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1493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0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230A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0D4935CC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6DA4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Light chains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00DE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13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7B9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F31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3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07B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6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8DE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FCD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B2AC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62B8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7.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0BC3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C89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B4CE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3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02E97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2DA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FA8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0706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3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5AA3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0B92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CFD7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3A8D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2.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0849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5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C4C5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708608F0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804A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Other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3850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6.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37D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BB7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DE2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C1B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FFE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3C42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7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991B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5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903F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ABD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F5A6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B1E1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D626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807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DDD6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5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3642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.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6EF3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2BA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6DA0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7.7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84A8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5.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068E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687F705D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CBE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7E3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C6C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0E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D5D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F7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4FA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6AC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B888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1331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5B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8C5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7783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BE6E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9D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7A87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6DF9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D194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E5AE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33C8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5A5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AD58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7061423C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A06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History of MGUS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BDC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8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6ED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4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C39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6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F6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4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8CA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10E1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7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96EC0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AFBE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6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A6F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AABA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88E7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E79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5B5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E8C0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E61E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DA1D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8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6C2A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9.2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6125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1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ADB7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79</w:t>
            </w:r>
          </w:p>
        </w:tc>
      </w:tr>
      <w:tr w:rsidR="00CC747C" w:rsidRPr="00F04EAB" w14:paraId="60CF90A2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6DCE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                                        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9C4588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C86685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141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8B6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A81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352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10F9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04DE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9714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B33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8346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030D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D4EA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A4F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7EC4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005C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AB28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F66D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92DB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C40C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E67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1A14D4E7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8D2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SS stage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56D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E34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C41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36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95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14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0B9B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116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8F7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A4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4A43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D7BF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9C1B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930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CF9F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F2A3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3488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19CD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A90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3ADD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1CAF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16C57781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73F7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/II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0CC5A09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70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ED9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0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A1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E7B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98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D15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0AE2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4F2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4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0EE7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4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E0F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B0AC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8F36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E3CA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15F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CECB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0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1FA9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7C2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1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84E9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0.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BF23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9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6F4A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780</w:t>
            </w:r>
          </w:p>
        </w:tc>
      </w:tr>
      <w:tr w:rsidR="00CC747C" w:rsidRPr="00F04EAB" w14:paraId="6960E745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3D7F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II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28F1FC5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29.6  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66B63B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147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9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AAF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CDD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BFB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4DC8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D81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5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D91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3F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EB71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8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1F6E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9825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F51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93BE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B46B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4866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46EB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91C4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9.1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EC4E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1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4CE7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61F41F75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259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05CF344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91519E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714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F5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C19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7FB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A82B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5B4C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4C0E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62B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A1B2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FF5F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AEB6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9C6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9D8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C027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7C9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A22C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4AF5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86DC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87A2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274AF5D7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C92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Cytogenetic profile (N=16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19CF4D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D690EB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F73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D5E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94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8EA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E3F2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A109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A4A2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1B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D530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60AC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9589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F42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DE2C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163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B629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2A1C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56ED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916C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AA0E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00FDF7CD" w14:textId="77777777" w:rsidTr="00216321">
        <w:trPr>
          <w:trHeight w:val="712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F6C7" w14:textId="77777777" w:rsidR="00610F1E" w:rsidRPr="00F04EAB" w:rsidRDefault="00610F1E" w:rsidP="006A6969">
            <w:pPr>
              <w:spacing w:after="0" w:line="240" w:lineRule="auto"/>
              <w:ind w:left="492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High-risk cytogenetic     by FISH*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298D03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8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B788FF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F51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49D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EEA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3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760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4B47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B96E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1.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961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3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6B2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28AF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A1BF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FC4D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84E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9B9F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F960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BD3A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375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4F77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.1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5FE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4.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5FFA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215</w:t>
            </w:r>
          </w:p>
        </w:tc>
      </w:tr>
      <w:tr w:rsidR="00CC747C" w:rsidRPr="00F04EAB" w14:paraId="2E0DBBB8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1B30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Standard ris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9D7BE4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91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4AAA35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E2B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B94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BBB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C47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CA57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3FF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88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AB97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AF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8B93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684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D064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FED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EA1C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0113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0B22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09B0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923C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89.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F66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5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600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2253567E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49D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708F90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E464A4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2D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57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264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879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2F02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3517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951D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935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FDE8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7C98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B825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D07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254E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007A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31E9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936D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886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1A9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A0DE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7277B1B4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ECD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LDH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D7123B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087320B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813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3E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E94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5E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0455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19E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1654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6BF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8DE9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0040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62FD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368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2F19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A276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7AC6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DFEF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AA31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EA78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CE20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5CB08841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491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    High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34A4E2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8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496D8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3932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045D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2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4DFD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6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098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76D3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6C9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4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D158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E62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157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DB37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B3F1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115A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9550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FDCD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6FE4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5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637D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8.2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946F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9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34D7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823</w:t>
            </w:r>
          </w:p>
        </w:tc>
      </w:tr>
      <w:tr w:rsidR="00CC747C" w:rsidRPr="00F04EAB" w14:paraId="2B373DCF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09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    Norm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613865D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91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BA8F2B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C34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27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87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305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662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8AD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EA40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85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83F8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9F0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6442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174F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2128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D8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A724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E860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78C0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40D8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8199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1.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9662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90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0D2E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062F485F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04E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6077EB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895DF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16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5B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0D7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59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144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D8BE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C7D3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D3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A9A8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774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0208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3E1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800C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1CF9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6C2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5796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0036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F076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B6F0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63303638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1C6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Kidney failureꝉ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F66AEF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152931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D78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8520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61B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391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E12A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D48B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A432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35D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50FE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0596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3872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09C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7FC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802F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7179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210B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73FB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48BD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5F68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7837FB25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F702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No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5FBCDA7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77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B1535A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7691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7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8285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5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FA0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8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43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5312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8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AF05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1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337A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1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2F9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1C49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8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F15C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2DC4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E5C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1473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67BE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BFB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3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5BC6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9.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8C7F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78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BB91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919</w:t>
            </w:r>
          </w:p>
        </w:tc>
      </w:tr>
      <w:tr w:rsidR="00CC747C" w:rsidRPr="00F04EAB" w14:paraId="0F23AA53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B45A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2DD5A88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22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8B00A7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EE1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2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4B7B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5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7AED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F22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6BAC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18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77B7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8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8800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E6B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166BB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F540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65BE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162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E348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1E39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0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56C8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0575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4AE6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0.7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4806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21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F1CE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7984BCAC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E9A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C965C2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F5B0B6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06AB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9FC3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DA3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A11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3CCD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72E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FB3C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9F0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123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53CE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F2CD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58D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8272A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36827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F573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2AC6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CE55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68F4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430E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099C5D69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F982" w14:textId="31BBC840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PBSC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1DEE72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F560D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A1EA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76E8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6D8F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C1C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112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8D64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0E75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B90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1A22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6618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823B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6C8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2C48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AD20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72B1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D943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C8B1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0617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8255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C747C" w:rsidRPr="00F04EAB" w14:paraId="447C5E3C" w14:textId="77777777" w:rsidTr="00216321">
        <w:trPr>
          <w:trHeight w:val="355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3579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Yes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hideMark/>
          </w:tcPr>
          <w:p w14:paraId="0BE842D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40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A054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1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A663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1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F2C0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9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2A2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5394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384A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5EBF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3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2E8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43D1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0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9868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AF90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6C6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93902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CF06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3.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F376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7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CFC5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42.0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8E5C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39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4C7A8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0.688</w:t>
            </w:r>
          </w:p>
        </w:tc>
      </w:tr>
      <w:tr w:rsidR="00CC747C" w:rsidRPr="00F04EAB" w14:paraId="1CA58FB6" w14:textId="77777777" w:rsidTr="00216321">
        <w:trPr>
          <w:trHeight w:val="89"/>
        </w:trPr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7F458" w14:textId="77777777" w:rsidR="00610F1E" w:rsidRPr="00F04EAB" w:rsidRDefault="00610F1E" w:rsidP="00216321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FDFD"/>
            <w:noWrap/>
            <w:hideMark/>
          </w:tcPr>
          <w:p w14:paraId="67A5B7E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59.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14:paraId="5B8DBE9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D46E61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9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9B77C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8.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4FB0E9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2D8B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820C3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6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1AE13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3.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3DAE0D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B0ABB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E771E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9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F08F60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5D2EE84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5097C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19911E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8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1E11925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6.7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8E73D6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FEB8F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0A24CF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58.0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32ED93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60.8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D0C1C0" w14:textId="77777777" w:rsidR="00610F1E" w:rsidRPr="00F04EAB" w:rsidRDefault="00610F1E" w:rsidP="002163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1686EBFF" w14:textId="77777777" w:rsidR="00610F1E" w:rsidRPr="00F04EAB" w:rsidRDefault="00610F1E" w:rsidP="00610F1E">
      <w:pPr>
        <w:rPr>
          <w:sz w:val="24"/>
          <w:szCs w:val="24"/>
          <w:lang w:val="en-US"/>
        </w:rPr>
      </w:pPr>
      <w:r w:rsidRPr="00F04EAB">
        <w:rPr>
          <w:sz w:val="24"/>
          <w:szCs w:val="24"/>
          <w:vertAlign w:val="superscript"/>
          <w:lang w:val="en-US"/>
        </w:rPr>
        <w:t>a</w:t>
      </w:r>
      <w:r w:rsidRPr="00F04EAB">
        <w:rPr>
          <w:sz w:val="24"/>
          <w:szCs w:val="24"/>
          <w:lang w:val="en-US"/>
        </w:rPr>
        <w:t xml:space="preserve"> Except where specified.</w:t>
      </w:r>
    </w:p>
    <w:p w14:paraId="203F97A6" w14:textId="2C42FB9A" w:rsidR="006A6969" w:rsidRPr="00F04EAB" w:rsidRDefault="00610F1E" w:rsidP="00610F1E">
      <w:pPr>
        <w:rPr>
          <w:sz w:val="24"/>
          <w:szCs w:val="24"/>
          <w:lang w:val="en-US"/>
        </w:rPr>
      </w:pPr>
      <w:r w:rsidRPr="00F04EAB">
        <w:rPr>
          <w:sz w:val="24"/>
          <w:szCs w:val="24"/>
          <w:lang w:val="en-US"/>
        </w:rPr>
        <w:t>MGUS: monoclonal gammopathy of undetermined significance. LDH: lactate dehydrogenase.</w:t>
      </w:r>
      <w:r w:rsidRPr="00F04EAB">
        <w:rPr>
          <w:bCs/>
          <w:lang w:val="en-US"/>
        </w:rPr>
        <w:t xml:space="preserve"> </w:t>
      </w:r>
      <w:r w:rsidR="006A6969" w:rsidRPr="00F04EAB">
        <w:rPr>
          <w:sz w:val="24"/>
          <w:szCs w:val="24"/>
          <w:lang w:val="en-US"/>
        </w:rPr>
        <w:t xml:space="preserve">PBSCT: Peripheral blood stem cell transplantation </w:t>
      </w:r>
    </w:p>
    <w:p w14:paraId="4E29A86B" w14:textId="60752D0B" w:rsidR="00610F1E" w:rsidRPr="00F04EAB" w:rsidRDefault="006A6969" w:rsidP="00610F1E">
      <w:pPr>
        <w:rPr>
          <w:bCs/>
          <w:lang w:val="en-US"/>
        </w:rPr>
      </w:pPr>
      <w:r w:rsidRPr="00F04EAB">
        <w:rPr>
          <w:sz w:val="24"/>
          <w:szCs w:val="24"/>
          <w:lang w:val="en-US"/>
        </w:rPr>
        <w:t>*</w:t>
      </w:r>
      <w:r w:rsidR="00F04EAB" w:rsidRPr="00F04EAB">
        <w:rPr>
          <w:sz w:val="24"/>
          <w:szCs w:val="24"/>
          <w:lang w:val="en-US"/>
        </w:rPr>
        <w:t>defined by detection of</w:t>
      </w:r>
      <w:r w:rsidRPr="00F04EAB">
        <w:rPr>
          <w:sz w:val="24"/>
          <w:szCs w:val="24"/>
          <w:lang w:val="en-US"/>
        </w:rPr>
        <w:t xml:space="preserve"> del(17p), t(4;14)</w:t>
      </w:r>
      <w:r w:rsidR="00F04EAB" w:rsidRPr="00F04EAB">
        <w:rPr>
          <w:sz w:val="24"/>
          <w:szCs w:val="24"/>
          <w:lang w:val="en-US"/>
        </w:rPr>
        <w:t xml:space="preserve"> or</w:t>
      </w:r>
      <w:r w:rsidRPr="00F04EAB">
        <w:rPr>
          <w:sz w:val="24"/>
          <w:szCs w:val="24"/>
          <w:lang w:val="en-US"/>
        </w:rPr>
        <w:t xml:space="preserve"> t(14;16). </w:t>
      </w:r>
      <w:r w:rsidR="00610F1E" w:rsidRPr="00F04EAB">
        <w:rPr>
          <w:rFonts w:eastAsia="Times New Roman" w:cstheme="minorHAnsi"/>
          <w:b/>
          <w:bCs/>
          <w:sz w:val="24"/>
          <w:szCs w:val="24"/>
          <w:vertAlign w:val="superscript"/>
          <w:lang w:val="en-US" w:eastAsia="es-ES"/>
        </w:rPr>
        <w:t>ꝉ</w:t>
      </w:r>
      <w:r w:rsidR="00610F1E" w:rsidRPr="00F04EAB">
        <w:rPr>
          <w:bCs/>
          <w:lang w:val="en-US"/>
        </w:rPr>
        <w:t>Kidney failure</w:t>
      </w:r>
      <w:r w:rsidR="00F04EAB" w:rsidRPr="00F04EAB">
        <w:rPr>
          <w:bCs/>
          <w:lang w:val="en-US"/>
        </w:rPr>
        <w:t xml:space="preserve"> defined as </w:t>
      </w:r>
      <w:r w:rsidR="00610F1E" w:rsidRPr="00F04EAB">
        <w:rPr>
          <w:bCs/>
          <w:lang w:val="en-US"/>
        </w:rPr>
        <w:t xml:space="preserve">creatinine </w:t>
      </w:r>
      <w:r w:rsidR="00610F1E" w:rsidRPr="00F04EAB">
        <w:rPr>
          <w:rFonts w:cstheme="minorHAnsi"/>
          <w:bCs/>
          <w:lang w:val="en-US"/>
        </w:rPr>
        <w:t>≥</w:t>
      </w:r>
      <w:r w:rsidR="00610F1E" w:rsidRPr="00F04EAB">
        <w:rPr>
          <w:bCs/>
          <w:lang w:val="en-US"/>
        </w:rPr>
        <w:t xml:space="preserve"> 2 mg/d</w:t>
      </w:r>
    </w:p>
    <w:p w14:paraId="35092423" w14:textId="77777777" w:rsidR="00CC747C" w:rsidRPr="00F04EAB" w:rsidRDefault="00CC747C" w:rsidP="00610F1E">
      <w:pPr>
        <w:rPr>
          <w:bCs/>
          <w:lang w:val="en-US"/>
        </w:rPr>
      </w:pPr>
    </w:p>
    <w:p w14:paraId="5D9EF0EF" w14:textId="77777777" w:rsidR="00CC747C" w:rsidRPr="00F04EAB" w:rsidRDefault="00CC747C" w:rsidP="00610F1E">
      <w:pPr>
        <w:rPr>
          <w:bCs/>
          <w:lang w:val="en-US"/>
        </w:rPr>
      </w:pPr>
    </w:p>
    <w:p w14:paraId="1DE7FEFC" w14:textId="77777777" w:rsidR="00CC747C" w:rsidRPr="00F04EAB" w:rsidRDefault="00CC747C" w:rsidP="00610F1E">
      <w:pPr>
        <w:rPr>
          <w:bCs/>
          <w:lang w:val="en-US"/>
        </w:rPr>
      </w:pPr>
    </w:p>
    <w:p w14:paraId="3F518E7D" w14:textId="77777777" w:rsidR="00CC747C" w:rsidRPr="00F04EAB" w:rsidRDefault="00CC747C" w:rsidP="00610F1E">
      <w:pPr>
        <w:rPr>
          <w:bCs/>
          <w:lang w:val="en-US"/>
        </w:rPr>
      </w:pPr>
    </w:p>
    <w:p w14:paraId="03051984" w14:textId="77777777" w:rsidR="00CC747C" w:rsidRPr="00F04EAB" w:rsidRDefault="00CC747C" w:rsidP="00610F1E">
      <w:pPr>
        <w:rPr>
          <w:bCs/>
          <w:lang w:val="en-US"/>
        </w:rPr>
      </w:pPr>
    </w:p>
    <w:p w14:paraId="0F517848" w14:textId="77777777" w:rsidR="00CC747C" w:rsidRPr="00F04EAB" w:rsidRDefault="00CC747C" w:rsidP="00610F1E">
      <w:pPr>
        <w:rPr>
          <w:bCs/>
          <w:lang w:val="en-US"/>
        </w:rPr>
      </w:pPr>
    </w:p>
    <w:p w14:paraId="222CCC26" w14:textId="77777777" w:rsidR="00CC747C" w:rsidRPr="00F04EAB" w:rsidRDefault="00CC747C" w:rsidP="00610F1E">
      <w:pPr>
        <w:rPr>
          <w:bCs/>
          <w:lang w:val="en-US"/>
        </w:rPr>
      </w:pPr>
    </w:p>
    <w:p w14:paraId="511855ED" w14:textId="43800AD8" w:rsidR="00CC747C" w:rsidRPr="00F04EAB" w:rsidRDefault="00CC747C" w:rsidP="00610F1E">
      <w:pPr>
        <w:rPr>
          <w:sz w:val="24"/>
          <w:szCs w:val="24"/>
          <w:lang w:val="en-US"/>
        </w:rPr>
        <w:sectPr w:rsidR="00CC747C" w:rsidRPr="00F04EAB" w:rsidSect="00CC747C">
          <w:pgSz w:w="25515" w:h="23077" w:orient="landscape" w:code="3"/>
          <w:pgMar w:top="1701" w:right="1418" w:bottom="1701" w:left="1418" w:header="709" w:footer="709" w:gutter="0"/>
          <w:cols w:space="708"/>
          <w:docGrid w:linePitch="360"/>
        </w:sectPr>
      </w:pPr>
    </w:p>
    <w:p w14:paraId="62E9CC6B" w14:textId="61978972" w:rsidR="00CC747C" w:rsidRPr="00F04EAB" w:rsidRDefault="00CC747C" w:rsidP="00CC747C">
      <w:pPr>
        <w:autoSpaceDE w:val="0"/>
        <w:autoSpaceDN w:val="0"/>
        <w:adjustRightInd w:val="0"/>
        <w:spacing w:after="0" w:line="360" w:lineRule="auto"/>
        <w:ind w:left="-426"/>
        <w:jc w:val="both"/>
        <w:rPr>
          <w:b/>
          <w:sz w:val="24"/>
          <w:szCs w:val="24"/>
          <w:lang w:val="en-US"/>
        </w:rPr>
      </w:pPr>
      <w:r w:rsidRPr="00F04EAB">
        <w:rPr>
          <w:b/>
          <w:sz w:val="24"/>
          <w:szCs w:val="24"/>
          <w:lang w:val="en-US"/>
        </w:rPr>
        <w:lastRenderedPageBreak/>
        <w:t xml:space="preserve">Table S2. </w:t>
      </w:r>
      <w:r w:rsidR="006A6969" w:rsidRPr="00F04EAB">
        <w:rPr>
          <w:bCs/>
          <w:sz w:val="24"/>
          <w:szCs w:val="24"/>
          <w:lang w:val="en-US"/>
        </w:rPr>
        <w:t>Patients’</w:t>
      </w:r>
      <w:r w:rsidRPr="00F04EAB">
        <w:rPr>
          <w:bCs/>
          <w:sz w:val="24"/>
          <w:szCs w:val="24"/>
          <w:lang w:val="en-US"/>
        </w:rPr>
        <w:t xml:space="preserve"> characteristics according to </w:t>
      </w:r>
      <w:r w:rsidR="006A6969" w:rsidRPr="00F04EAB">
        <w:rPr>
          <w:bCs/>
          <w:sz w:val="24"/>
          <w:szCs w:val="24"/>
          <w:lang w:val="en-US"/>
        </w:rPr>
        <w:t xml:space="preserve">the </w:t>
      </w:r>
      <w:r w:rsidRPr="00F04EAB">
        <w:rPr>
          <w:bCs/>
          <w:sz w:val="24"/>
          <w:szCs w:val="24"/>
          <w:lang w:val="en-US"/>
        </w:rPr>
        <w:t>CTLA4 rs2311775 and CTLA4 rs733618</w:t>
      </w:r>
      <w:r w:rsidR="006A6969" w:rsidRPr="00F04EAB">
        <w:rPr>
          <w:bCs/>
          <w:sz w:val="24"/>
          <w:szCs w:val="24"/>
          <w:lang w:val="en-US"/>
        </w:rPr>
        <w:t xml:space="preserve"> genotypes</w:t>
      </w:r>
      <w:r w:rsidRPr="00F04EAB">
        <w:rPr>
          <w:bCs/>
          <w:sz w:val="24"/>
          <w:szCs w:val="24"/>
          <w:lang w:val="en-US"/>
        </w:rPr>
        <w:t>.</w:t>
      </w:r>
    </w:p>
    <w:tbl>
      <w:tblPr>
        <w:tblW w:w="1409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292"/>
        <w:gridCol w:w="385"/>
        <w:gridCol w:w="1811"/>
        <w:gridCol w:w="1679"/>
        <w:gridCol w:w="694"/>
        <w:gridCol w:w="645"/>
        <w:gridCol w:w="1680"/>
        <w:gridCol w:w="1741"/>
        <w:gridCol w:w="695"/>
      </w:tblGrid>
      <w:tr w:rsidR="00CC747C" w:rsidRPr="00F04EAB" w14:paraId="0B5043BE" w14:textId="77777777" w:rsidTr="006A6969">
        <w:trPr>
          <w:trHeight w:val="526"/>
        </w:trPr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41065" w14:textId="7DD35B9A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5BF4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85F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B550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14:paraId="2C69065E" w14:textId="64534DEC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CTLA4 rs2311775</w:t>
            </w:r>
          </w:p>
          <w:p w14:paraId="542619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14:paraId="54A9EC7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A63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15D2D" w14:textId="0D80B9A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CTLA4 rs733618</w:t>
            </w:r>
          </w:p>
        </w:tc>
      </w:tr>
      <w:tr w:rsidR="00AE7738" w:rsidRPr="00F04EAB" w14:paraId="3678599A" w14:textId="77777777" w:rsidTr="006A6969">
        <w:trPr>
          <w:trHeight w:val="279"/>
        </w:trPr>
        <w:tc>
          <w:tcPr>
            <w:tcW w:w="347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392F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8BC8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s-ES"/>
              </w:rPr>
              <w:t xml:space="preserve"> %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581D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356D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AA+A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8783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8893B" w14:textId="77777777" w:rsidR="00CC747C" w:rsidRPr="00F04EAB" w:rsidRDefault="00CC747C" w:rsidP="009140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57F9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B9D1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CC+C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5624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T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8141D" w14:textId="77777777" w:rsidR="00CC747C" w:rsidRPr="00F04EAB" w:rsidRDefault="00CC747C" w:rsidP="009140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</w:tr>
      <w:tr w:rsidR="00AE7738" w:rsidRPr="00F04EAB" w14:paraId="114DECC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443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Total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883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239 (100.0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3D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A856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90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BAFC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9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45C4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620E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8644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 7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CD4E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9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FC60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121E559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E15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Age (year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7AA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485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0176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FD16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0E20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C650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BF39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CB6F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48DD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C34EE29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26F5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Median (rang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2B2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68 (61-7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FAE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F500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68.0 (61-75.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F282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70.0 (64-75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4AF7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4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D65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0270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68.0 (61-7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52B9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69.0 (61.5-7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59AE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426</w:t>
            </w:r>
          </w:p>
        </w:tc>
      </w:tr>
      <w:tr w:rsidR="00AE7738" w:rsidRPr="00F04EAB" w14:paraId="7D9516EC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144A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B4F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72A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1A412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3052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9B70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E9BA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5F39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DC75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5EB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1C0720F9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5EA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Sex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34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03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5387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4872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0923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54B2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0D97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4140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05FC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3F017D0D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B577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Me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67B3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sz w:val="24"/>
                <w:szCs w:val="24"/>
                <w:lang w:val="en-US"/>
              </w:rPr>
              <w:t xml:space="preserve">  56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80F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976B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55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C2A2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54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A70D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9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91AD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77F7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1346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4DE5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564</w:t>
            </w:r>
          </w:p>
        </w:tc>
      </w:tr>
      <w:tr w:rsidR="00AE7738" w:rsidRPr="00F04EAB" w14:paraId="626D9807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3B55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Wome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BFD0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sz w:val="24"/>
                <w:szCs w:val="24"/>
                <w:lang w:val="en-US"/>
              </w:rPr>
              <w:t xml:space="preserve">  43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6C48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DE72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44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A80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45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D3F0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86F5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487D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B38A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43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8ABA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0825BFF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428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E8F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211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5653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A0A8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406A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F6A4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C7E6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93A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A57A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44F37B87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F87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Age group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C06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2E02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D2B7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A466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AEDA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AECA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611E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A4E6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E536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1AF59D97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B858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≤ 69 yea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ADAB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53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4802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55FC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54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8996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45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105A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4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2318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2F6C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64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268B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2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728D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314</w:t>
            </w:r>
          </w:p>
        </w:tc>
      </w:tr>
      <w:tr w:rsidR="00AE7738" w:rsidRPr="00F04EAB" w14:paraId="02D1EC2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5E2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   &gt; 69 yea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7F62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47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226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6E87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45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1F52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54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6A8A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1775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B5E6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35.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1788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4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A78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35C37FB9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D10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035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EC8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6112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C6AB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6EA1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0292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6EBF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680A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2431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4710454B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BDE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Type of Monoclonal protei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8E7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EC6D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E0F2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7183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9BF4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C5FA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DBD5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4A2D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7165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920C5A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319A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IgG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5EB53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53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CC4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7FDC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54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FBA8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45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36A7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9260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40A7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66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18A9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2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E67C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678</w:t>
            </w:r>
          </w:p>
        </w:tc>
      </w:tr>
      <w:tr w:rsidR="00AE7738" w:rsidRPr="00F04EAB" w14:paraId="19D64A1C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F7D2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IgA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122BE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27.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E78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D39E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26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3E87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2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97C3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E134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7775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16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952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28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B8D3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015D676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CBB1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Light chain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C435F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13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324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EBCC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12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D852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22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9CEA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8EFC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441F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11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2BCC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13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0EC4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688F0252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1ED8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Othe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9243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 6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B1C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481B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6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193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9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110F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59EB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5AB8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 5.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2B2A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 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CDBF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E1807C1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E62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2EC6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94D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E0ED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CEE5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0EA2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2E25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2AC4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7025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2B86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76E0435E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388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B5C7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681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14E4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44FC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4A32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3518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A88E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29A8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EDEA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59BC9E2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6EC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History of MG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7850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 8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763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B75F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8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A67A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4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7CF3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7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5E88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6FBB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11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4099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 7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13C8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06</w:t>
            </w:r>
          </w:p>
        </w:tc>
      </w:tr>
      <w:tr w:rsidR="00AE7738" w:rsidRPr="00F04EAB" w14:paraId="4E16957C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977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                                  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666BFBE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7AB01C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F8EE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AE1F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B2EE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2FE8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C4E9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11D1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550B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DA619DE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8C7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ISS stag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58F1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162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0F9B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8690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2D87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6FE5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6F5A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A5F5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90A8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5F4E52CF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02EF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I/I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4AEC67E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70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A5A39D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AE1A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70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F7BA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64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7105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5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B3B8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7033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3.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3C4D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71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2BD2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131</w:t>
            </w:r>
          </w:p>
        </w:tc>
      </w:tr>
      <w:tr w:rsidR="00AE7738" w:rsidRPr="00F04EAB" w14:paraId="33A87BF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B566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II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53FB00F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29.6  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F60E7A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50A4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29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725C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3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FEAD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083B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9958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46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AA05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28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6990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713B3F3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092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0673B18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1F6F314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286C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A32A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6E64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CD39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DF84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9E2D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0AE1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314DE4FC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33F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Cytogenetic profil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0F35578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0C6BDD3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2548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1BF2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FC5B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FCE7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FDFA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2F2C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8039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1E558BC7" w14:textId="77777777" w:rsidTr="006A6969">
        <w:trPr>
          <w:trHeight w:val="455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6756F" w14:textId="71B2C1AC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lastRenderedPageBreak/>
              <w:t xml:space="preserve">High-risk cytogenetic by </w:t>
            </w:r>
            <w:r w:rsidR="006A6969"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FISH*</w:t>
            </w: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53E3EDA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8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A2100B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B57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9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3237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3BE9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4134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3816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714C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9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49BA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90</w:t>
            </w:r>
          </w:p>
        </w:tc>
      </w:tr>
      <w:tr w:rsidR="00AE7738" w:rsidRPr="00F04EAB" w14:paraId="3BB1A7BC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06DE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Standard risk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77447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91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2EC517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F013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90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DE4B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CC6A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DE40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11DC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0619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90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BBE5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465093E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C9D8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2CB33F4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738F18F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EF42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996B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8ECA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BEFF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228D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5332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7DC0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65F0F6E9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6772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LDH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56551D0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1A469E6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7DCF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4B9C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7330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C539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F20A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51A0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4A3E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31AE16EA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3D9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   High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107151E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  8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65FE8A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D316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8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DE58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8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A8DF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9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3DE4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2CBB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 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F073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 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4EF5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53</w:t>
            </w:r>
          </w:p>
        </w:tc>
      </w:tr>
      <w:tr w:rsidR="00AE7738" w:rsidRPr="00F04EAB" w14:paraId="23B9B08F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DC6F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086287F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91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705AE2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7995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91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3544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9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543A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0E39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7D8B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100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2D668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9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7FE0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3A4B72E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192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C4C66F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1A164F3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8FF9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30AB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E0E4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69BC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3D16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6272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8D3D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57C8DD34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6C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Kidney failur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ABAE3E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EC5E85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E30E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636A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A80E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EE8A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0B30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1C5C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D24C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6D333D5D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F7D8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No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1E62FF2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77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56E31AF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D43A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78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8342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7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6A77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4845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6935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61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03DB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79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D452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080</w:t>
            </w:r>
          </w:p>
        </w:tc>
      </w:tr>
      <w:tr w:rsidR="00AE7738" w:rsidRPr="00F04EAB" w14:paraId="75BDF5FA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1936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07C2135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22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3B6CF1E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A24E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21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7A6C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3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55AA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4CF3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ED463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38.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6BE8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2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7C50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0CD00DEB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7B9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59D49B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E21F235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5B77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D274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7B13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68B8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4BB1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A993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53C8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6FCD3881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20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PBPC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3FF909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E5B79E1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F720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710E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F250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CA4E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0366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49FB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0A24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AE7738" w:rsidRPr="00F04EAB" w14:paraId="2F5F2ED6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A31A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Ye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</w:tcPr>
          <w:p w14:paraId="5366E83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40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DE6B882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10DC0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41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92CE7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38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C95EE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7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0702C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C485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52.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FEAED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39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45E3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0.292</w:t>
            </w:r>
          </w:p>
        </w:tc>
      </w:tr>
      <w:tr w:rsidR="00AE7738" w:rsidRPr="00F04EAB" w14:paraId="7AE7E45F" w14:textId="77777777" w:rsidTr="006A6969">
        <w:trPr>
          <w:trHeight w:val="267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48CD3" w14:textId="77777777" w:rsidR="00CC747C" w:rsidRPr="00F04EAB" w:rsidRDefault="00CC747C" w:rsidP="009140A5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No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</w:tcPr>
          <w:p w14:paraId="6AEB669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59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14:paraId="63CCD839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8FE34A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58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0F6CE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61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D14CF4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821C96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8F685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 47.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A337EF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04EAB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60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A5B39B" w14:textId="77777777" w:rsidR="00CC747C" w:rsidRPr="00F04EAB" w:rsidRDefault="00CC747C" w:rsidP="009140A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6B17688B" w14:textId="77777777" w:rsidR="00F04EAB" w:rsidRPr="00F04EAB" w:rsidRDefault="00F04EAB" w:rsidP="00F04EAB">
      <w:pPr>
        <w:rPr>
          <w:sz w:val="24"/>
          <w:szCs w:val="24"/>
          <w:lang w:val="en-US"/>
        </w:rPr>
      </w:pPr>
      <w:r w:rsidRPr="00F04EAB">
        <w:rPr>
          <w:sz w:val="24"/>
          <w:szCs w:val="24"/>
          <w:vertAlign w:val="superscript"/>
          <w:lang w:val="en-US"/>
        </w:rPr>
        <w:t>a</w:t>
      </w:r>
      <w:r w:rsidRPr="00F04EAB">
        <w:rPr>
          <w:sz w:val="24"/>
          <w:szCs w:val="24"/>
          <w:lang w:val="en-US"/>
        </w:rPr>
        <w:t xml:space="preserve"> Except where specified.</w:t>
      </w:r>
    </w:p>
    <w:p w14:paraId="7C12967A" w14:textId="77777777" w:rsidR="00F04EAB" w:rsidRPr="00F04EAB" w:rsidRDefault="00F04EAB" w:rsidP="00F04EAB">
      <w:pPr>
        <w:rPr>
          <w:sz w:val="24"/>
          <w:szCs w:val="24"/>
          <w:lang w:val="en-US"/>
        </w:rPr>
      </w:pPr>
      <w:r w:rsidRPr="00F04EAB">
        <w:rPr>
          <w:sz w:val="24"/>
          <w:szCs w:val="24"/>
          <w:lang w:val="en-US"/>
        </w:rPr>
        <w:t>MGUS: monoclonal gammopathy of undetermined significance. LDH: lactate dehydrogenase.</w:t>
      </w:r>
      <w:r w:rsidRPr="00F04EAB">
        <w:rPr>
          <w:bCs/>
          <w:lang w:val="en-US"/>
        </w:rPr>
        <w:t xml:space="preserve"> </w:t>
      </w:r>
      <w:r w:rsidRPr="00F04EAB">
        <w:rPr>
          <w:sz w:val="24"/>
          <w:szCs w:val="24"/>
          <w:lang w:val="en-US"/>
        </w:rPr>
        <w:t xml:space="preserve">PBSCT: Peripheral blood stem cell transplantation </w:t>
      </w:r>
    </w:p>
    <w:p w14:paraId="7023BB6E" w14:textId="77777777" w:rsidR="00F04EAB" w:rsidRPr="00F04EAB" w:rsidRDefault="00F04EAB" w:rsidP="00F04EAB">
      <w:pPr>
        <w:rPr>
          <w:bCs/>
          <w:lang w:val="en-US"/>
        </w:rPr>
      </w:pPr>
      <w:r w:rsidRPr="00F04EAB">
        <w:rPr>
          <w:sz w:val="24"/>
          <w:szCs w:val="24"/>
          <w:lang w:val="en-US"/>
        </w:rPr>
        <w:t xml:space="preserve">*defined by detection of del(17p), t(4;14) or t(14;16). </w:t>
      </w:r>
      <w:r w:rsidRPr="00F04EAB">
        <w:rPr>
          <w:rFonts w:eastAsia="Times New Roman" w:cstheme="minorHAnsi"/>
          <w:b/>
          <w:bCs/>
          <w:sz w:val="24"/>
          <w:szCs w:val="24"/>
          <w:vertAlign w:val="superscript"/>
          <w:lang w:val="en-US" w:eastAsia="es-ES"/>
        </w:rPr>
        <w:t>ꝉ</w:t>
      </w:r>
      <w:r w:rsidRPr="00F04EAB">
        <w:rPr>
          <w:bCs/>
          <w:lang w:val="en-US"/>
        </w:rPr>
        <w:t xml:space="preserve">Kidney failure defined as creatinine </w:t>
      </w:r>
      <w:r w:rsidRPr="00F04EAB">
        <w:rPr>
          <w:rFonts w:cstheme="minorHAnsi"/>
          <w:bCs/>
          <w:lang w:val="en-US"/>
        </w:rPr>
        <w:t>≥</w:t>
      </w:r>
      <w:r w:rsidRPr="00F04EAB">
        <w:rPr>
          <w:bCs/>
          <w:lang w:val="en-US"/>
        </w:rPr>
        <w:t xml:space="preserve"> 2 mg/d</w:t>
      </w:r>
    </w:p>
    <w:p w14:paraId="6C40666D" w14:textId="65A44C7E" w:rsidR="009B5EA9" w:rsidRPr="00F04EAB" w:rsidRDefault="009B5EA9" w:rsidP="00F04EAB">
      <w:pPr>
        <w:spacing w:after="0"/>
        <w:ind w:left="-567"/>
        <w:rPr>
          <w:bCs/>
          <w:sz w:val="24"/>
          <w:szCs w:val="24"/>
          <w:lang w:val="en-US"/>
        </w:rPr>
      </w:pPr>
    </w:p>
    <w:sectPr w:rsidR="009B5EA9" w:rsidRPr="00F04EAB" w:rsidSect="006A6969">
      <w:pgSz w:w="15840" w:h="12240" w:orient="landscape" w:code="1"/>
      <w:pgMar w:top="1134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57"/>
    <w:rsid w:val="00031856"/>
    <w:rsid w:val="0013613E"/>
    <w:rsid w:val="001477C0"/>
    <w:rsid w:val="00186FDE"/>
    <w:rsid w:val="001870D3"/>
    <w:rsid w:val="00201504"/>
    <w:rsid w:val="00332D80"/>
    <w:rsid w:val="003D3F0C"/>
    <w:rsid w:val="00483AD3"/>
    <w:rsid w:val="005A5C01"/>
    <w:rsid w:val="005C391C"/>
    <w:rsid w:val="00602C57"/>
    <w:rsid w:val="00610F1E"/>
    <w:rsid w:val="006A6969"/>
    <w:rsid w:val="006E6E28"/>
    <w:rsid w:val="0073742F"/>
    <w:rsid w:val="007A0774"/>
    <w:rsid w:val="0084255C"/>
    <w:rsid w:val="00890628"/>
    <w:rsid w:val="009B5EA9"/>
    <w:rsid w:val="00AC11DB"/>
    <w:rsid w:val="00AE7738"/>
    <w:rsid w:val="00AF0CC6"/>
    <w:rsid w:val="00BA1286"/>
    <w:rsid w:val="00C01B30"/>
    <w:rsid w:val="00C04622"/>
    <w:rsid w:val="00CC747C"/>
    <w:rsid w:val="00DC2A17"/>
    <w:rsid w:val="00E23623"/>
    <w:rsid w:val="00E50BCE"/>
    <w:rsid w:val="00E914C8"/>
    <w:rsid w:val="00EA4B3B"/>
    <w:rsid w:val="00EE617E"/>
    <w:rsid w:val="00F0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DD77"/>
  <w15:chartTrackingRefBased/>
  <w15:docId w15:val="{842E4863-9290-4F46-AEC4-940DDEBD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F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9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Villavicencio</dc:creator>
  <cp:keywords/>
  <dc:description/>
  <cp:lastModifiedBy>GONZALEZ MONTES, YOLANDA</cp:lastModifiedBy>
  <cp:revision>2</cp:revision>
  <dcterms:created xsi:type="dcterms:W3CDTF">2022-09-23T11:41:00Z</dcterms:created>
  <dcterms:modified xsi:type="dcterms:W3CDTF">2022-09-23T11:41:00Z</dcterms:modified>
</cp:coreProperties>
</file>